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21B1D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b/>
          <w:sz w:val="32"/>
          <w:szCs w:val="32"/>
        </w:rPr>
      </w:pP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Cation Complexation by Mucoid </w:t>
      </w:r>
      <w:r w:rsidRPr="00DD3075">
        <w:rPr>
          <w:rFonts w:ascii="Cambria" w:eastAsia="MS Mincho" w:hAnsi="Cambria" w:cs="Times New Roman"/>
          <w:b/>
          <w:i/>
          <w:iCs/>
          <w:sz w:val="32"/>
          <w:szCs w:val="32"/>
        </w:rPr>
        <w:t>Pseudomonas aeruginosa</w:t>
      </w: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 Extracellular Polysaccharide</w:t>
      </w:r>
    </w:p>
    <w:p w14:paraId="42D6F0BE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</w:rPr>
      </w:pPr>
    </w:p>
    <w:p w14:paraId="4ADE8543" w14:textId="3173C49C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vertAlign w:val="superscript"/>
        </w:rPr>
      </w:pPr>
      <w:r w:rsidRPr="00DD3075">
        <w:rPr>
          <w:rFonts w:ascii="Cambria" w:eastAsia="MS Mincho" w:hAnsi="Cambria" w:cs="Times New Roman"/>
        </w:rPr>
        <w:t>Oliver J. Hills, James Smith, Andrew Scott, Deirdre A. Devine</w:t>
      </w:r>
      <w:r w:rsidRPr="00DD3075">
        <w:rPr>
          <w:rFonts w:ascii="Cambria" w:eastAsia="MS Mincho" w:hAnsi="Cambria" w:cs="Times New Roman"/>
          <w:vertAlign w:val="superscript"/>
        </w:rPr>
        <w:t xml:space="preserve"> </w:t>
      </w:r>
      <w:r w:rsidRPr="00DD3075">
        <w:rPr>
          <w:rFonts w:ascii="Cambria" w:eastAsia="MS Mincho" w:hAnsi="Cambria" w:cs="Times New Roman"/>
        </w:rPr>
        <w:t>&amp; Helen F. Chappell</w:t>
      </w:r>
    </w:p>
    <w:p w14:paraId="7EBD9D47" w14:textId="77777777" w:rsidR="006712E0" w:rsidRPr="00DA1E9E" w:rsidRDefault="006712E0" w:rsidP="006712E0">
      <w:pPr>
        <w:rPr>
          <w:sz w:val="21"/>
          <w:szCs w:val="21"/>
        </w:rPr>
      </w:pPr>
    </w:p>
    <w:p w14:paraId="72DDECE2" w14:textId="0886FC69" w:rsidR="00F466E4" w:rsidRDefault="006712E0" w:rsidP="0081735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D2C45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F15452" w:rsidRPr="00CD2C45">
        <w:rPr>
          <w:rFonts w:ascii="Times New Roman" w:hAnsi="Times New Roman" w:cs="Times New Roman"/>
          <w:b/>
          <w:bCs/>
          <w:sz w:val="36"/>
          <w:szCs w:val="36"/>
        </w:rPr>
        <w:t>information</w:t>
      </w:r>
    </w:p>
    <w:p w14:paraId="3D8DEA50" w14:textId="77777777" w:rsidR="0081735C" w:rsidRPr="0081735C" w:rsidRDefault="0081735C" w:rsidP="0081735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A798080" w14:textId="67399A6F" w:rsidR="00F466E4" w:rsidRPr="00F466E4" w:rsidRDefault="00071E34" w:rsidP="00D75797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Mulliken bond populations and bond lengths for all </w:t>
      </w:r>
      <w:r w:rsidR="004C08F5">
        <w:rPr>
          <w:rFonts w:ascii="Times New Roman" w:hAnsi="Times New Roman" w:cs="Times New Roman"/>
          <w:sz w:val="21"/>
          <w:szCs w:val="21"/>
        </w:rPr>
        <w:t>Na</w:t>
      </w:r>
      <w:r w:rsidR="004C08F5"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>
        <w:rPr>
          <w:rFonts w:ascii="Times New Roman" w:hAnsi="Times New Roman" w:cs="Times New Roman"/>
          <w:sz w:val="21"/>
          <w:szCs w:val="21"/>
        </w:rPr>
        <w:t xml:space="preserve">-oxygen contacts in each polyuronate-ion complex </w:t>
      </w:r>
      <w:r w:rsidR="004C08F5">
        <w:rPr>
          <w:rFonts w:ascii="Times New Roman" w:hAnsi="Times New Roman" w:cs="Times New Roman"/>
          <w:sz w:val="21"/>
          <w:szCs w:val="21"/>
        </w:rPr>
        <w:t>is</w:t>
      </w:r>
      <w:r>
        <w:rPr>
          <w:rFonts w:ascii="Times New Roman" w:hAnsi="Times New Roman" w:cs="Times New Roman"/>
          <w:sz w:val="21"/>
          <w:szCs w:val="21"/>
        </w:rPr>
        <w:t xml:space="preserve"> given in Tables 3. For each contact, the oxygen functional group is indicated.</w:t>
      </w:r>
    </w:p>
    <w:p w14:paraId="321A2283" w14:textId="77777777" w:rsidR="006712E0" w:rsidRPr="00DA1E9E" w:rsidRDefault="006712E0" w:rsidP="006712E0">
      <w:pPr>
        <w:rPr>
          <w:sz w:val="21"/>
          <w:szCs w:val="21"/>
        </w:rPr>
      </w:pPr>
    </w:p>
    <w:p w14:paraId="2FAABC2E" w14:textId="37EE387C" w:rsidR="006712E0" w:rsidRPr="00DA1E9E" w:rsidRDefault="006712E0" w:rsidP="004B1AD2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</w:pPr>
      <w:r w:rsidRPr="00DA1E9E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 xml:space="preserve">Table </w:t>
      </w:r>
      <w:r w:rsidR="00B7320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3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: Bond populations and lengths for the Na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  <w:vertAlign w:val="superscript"/>
        </w:rPr>
        <w:t>+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-oxygen contacts </w:t>
      </w:r>
      <w:r w:rsidR="003B2836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in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the sodium 2-chain complexes.</w:t>
      </w:r>
    </w:p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712E0" w:rsidRPr="00CD2C45" w14:paraId="1AE8F117" w14:textId="77777777" w:rsidTr="00E20ACE">
        <w:tc>
          <w:tcPr>
            <w:tcW w:w="9010" w:type="dxa"/>
            <w:gridSpan w:val="3"/>
          </w:tcPr>
          <w:p w14:paraId="4401FA3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Sodium PolyM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ap)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complex</w:t>
            </w:r>
          </w:p>
        </w:tc>
      </w:tr>
      <w:tr w:rsidR="006712E0" w:rsidRPr="00CD2C45" w14:paraId="24C60BAE" w14:textId="77777777" w:rsidTr="00E20ACE">
        <w:tc>
          <w:tcPr>
            <w:tcW w:w="3003" w:type="dxa"/>
          </w:tcPr>
          <w:p w14:paraId="7575C26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nd</w:t>
            </w:r>
          </w:p>
        </w:tc>
        <w:tc>
          <w:tcPr>
            <w:tcW w:w="3003" w:type="dxa"/>
          </w:tcPr>
          <w:p w14:paraId="41B04C2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pulation (|e|)</w:t>
            </w:r>
          </w:p>
        </w:tc>
        <w:tc>
          <w:tcPr>
            <w:tcW w:w="3004" w:type="dxa"/>
          </w:tcPr>
          <w:p w14:paraId="2366408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Length (Å)</w:t>
            </w:r>
          </w:p>
        </w:tc>
      </w:tr>
      <w:tr w:rsidR="006712E0" w:rsidRPr="00CD2C45" w14:paraId="4E3789BE" w14:textId="77777777" w:rsidTr="00E20ACE">
        <w:tc>
          <w:tcPr>
            <w:tcW w:w="3003" w:type="dxa"/>
          </w:tcPr>
          <w:p w14:paraId="5CBAD220" w14:textId="1F6250F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1-O7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61BED25" w14:textId="4601950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1-O9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78655DE9" w14:textId="54C07D2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1-O51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3D099B2" w14:textId="5DB5C796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2-O1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ing O)</w:t>
            </w:r>
          </w:p>
          <w:p w14:paraId="54A52ACA" w14:textId="61FBE40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2-O4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5F675B27" w14:textId="42F483F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2-O50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B20C3DB" w14:textId="1B77B892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2-O51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306767C" w14:textId="3085E38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3-O17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9FC494A" w14:textId="4F349D5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3-O18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E947859" w14:textId="791EEE1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4-O12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ing O)</w:t>
            </w:r>
          </w:p>
          <w:p w14:paraId="40D9A75A" w14:textId="33100E8A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4-O14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78F60A4C" w14:textId="0C8115F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4-O16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1F60750" w14:textId="0591C6F2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4-O40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26834BBA" w14:textId="1F2D66F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4-O54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15FCD2E0" w14:textId="1176900E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5-O16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F32869C" w14:textId="3983509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5-O40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7062E117" w14:textId="6C367AF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5-O41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1C622811" w14:textId="1F5EC34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5-O45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CA7DFA0" w14:textId="01F597E6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6-O12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ing O)</w:t>
            </w:r>
          </w:p>
          <w:p w14:paraId="4F3AF9F4" w14:textId="62559E85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6-O16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2493F729" w14:textId="0B3C8842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6-O21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5B7D9A7D" w14:textId="4A7A84D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6-O45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C9C88E5" w14:textId="2F3D254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7-O23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C3CB114" w14:textId="41B1BB0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7-O24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F6217B8" w14:textId="4748A75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7-O27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5134C44F" w14:textId="0EAC2ED1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8-O25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705BFC10" w14:textId="5629EFE0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8-O30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13E1EB33" w14:textId="4AFB7FA5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8-O53</w:t>
            </w:r>
            <w:r w:rsidR="0050082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</w:tc>
        <w:tc>
          <w:tcPr>
            <w:tcW w:w="3003" w:type="dxa"/>
          </w:tcPr>
          <w:p w14:paraId="5D08C0E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  <w:p w14:paraId="33DCE1F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  <w:p w14:paraId="3BD5933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14:paraId="0B7DF16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  <w:p w14:paraId="79A22A3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14:paraId="5D3A9C9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  <w:p w14:paraId="2C95CBE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  <w:p w14:paraId="09BB691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  <w:p w14:paraId="75BB052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14:paraId="22C1575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  <w:p w14:paraId="6E3FE0C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239FBD3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4229B49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  <w:p w14:paraId="550158F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2FBE2B2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  <w:p w14:paraId="2D8B79C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  <w:p w14:paraId="5ACC6B2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6F370A5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2D9553C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54BC93F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  <w:p w14:paraId="6186842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  <w:p w14:paraId="00881F2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  <w:p w14:paraId="011F553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14:paraId="2A13D34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  <w:p w14:paraId="559C282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62BD794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14:paraId="19E2B32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  <w:p w14:paraId="28FF732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6AF24BE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04" w:type="dxa"/>
          </w:tcPr>
          <w:p w14:paraId="6C57C75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</w:p>
          <w:p w14:paraId="7E876BB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9</w:t>
            </w:r>
          </w:p>
          <w:p w14:paraId="2C3CF36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8</w:t>
            </w:r>
          </w:p>
          <w:p w14:paraId="395168E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  <w:p w14:paraId="0331C37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6</w:t>
            </w:r>
          </w:p>
          <w:p w14:paraId="2723FDB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  <w:p w14:paraId="2AC89D9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  <w:p w14:paraId="6D52610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</w:p>
          <w:p w14:paraId="0C60313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</w:p>
          <w:p w14:paraId="614CDA5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63</w:t>
            </w:r>
          </w:p>
          <w:p w14:paraId="5C60B01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  <w:p w14:paraId="044F571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3</w:t>
            </w:r>
          </w:p>
          <w:p w14:paraId="72CBE75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6</w:t>
            </w:r>
          </w:p>
          <w:p w14:paraId="1375D47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63</w:t>
            </w:r>
          </w:p>
          <w:p w14:paraId="2A656C9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4</w:t>
            </w:r>
          </w:p>
          <w:p w14:paraId="1003CB0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97</w:t>
            </w:r>
          </w:p>
          <w:p w14:paraId="7C8F994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53</w:t>
            </w:r>
          </w:p>
          <w:p w14:paraId="2BF8810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7</w:t>
            </w:r>
          </w:p>
          <w:p w14:paraId="7779C40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1</w:t>
            </w:r>
          </w:p>
          <w:p w14:paraId="1562110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</w:p>
          <w:p w14:paraId="6E33A39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</w:p>
          <w:p w14:paraId="4E17A93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56</w:t>
            </w:r>
          </w:p>
          <w:p w14:paraId="7CC3FA1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4</w:t>
            </w:r>
          </w:p>
          <w:p w14:paraId="055E7DB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3</w:t>
            </w:r>
          </w:p>
          <w:p w14:paraId="150A311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9</w:t>
            </w:r>
          </w:p>
          <w:p w14:paraId="430A4E7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3</w:t>
            </w:r>
          </w:p>
          <w:p w14:paraId="7D7128E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  <w:p w14:paraId="793A576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8</w:t>
            </w:r>
          </w:p>
        </w:tc>
      </w:tr>
      <w:tr w:rsidR="006712E0" w:rsidRPr="00CD2C45" w14:paraId="3E38B2A5" w14:textId="77777777" w:rsidTr="00E20ACE">
        <w:tc>
          <w:tcPr>
            <w:tcW w:w="9010" w:type="dxa"/>
            <w:gridSpan w:val="3"/>
          </w:tcPr>
          <w:p w14:paraId="43AC25F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Sodium PolyMG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p)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complex</w:t>
            </w:r>
          </w:p>
        </w:tc>
      </w:tr>
      <w:tr w:rsidR="006712E0" w:rsidRPr="00CD2C45" w14:paraId="65837B03" w14:textId="77777777" w:rsidTr="00E20ACE">
        <w:tc>
          <w:tcPr>
            <w:tcW w:w="3003" w:type="dxa"/>
          </w:tcPr>
          <w:p w14:paraId="202A35D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nd</w:t>
            </w:r>
          </w:p>
        </w:tc>
        <w:tc>
          <w:tcPr>
            <w:tcW w:w="3003" w:type="dxa"/>
          </w:tcPr>
          <w:p w14:paraId="0E60410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pulation (|e|)</w:t>
            </w:r>
          </w:p>
        </w:tc>
        <w:tc>
          <w:tcPr>
            <w:tcW w:w="3004" w:type="dxa"/>
          </w:tcPr>
          <w:p w14:paraId="1DABDE7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Length (Å)</w:t>
            </w:r>
          </w:p>
        </w:tc>
      </w:tr>
      <w:tr w:rsidR="006712E0" w:rsidRPr="00CD2C45" w14:paraId="16C894E2" w14:textId="77777777" w:rsidTr="00E20ACE">
        <w:tc>
          <w:tcPr>
            <w:tcW w:w="3003" w:type="dxa"/>
          </w:tcPr>
          <w:p w14:paraId="001309DF" w14:textId="70582D46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1-O10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56E5313" w14:textId="4E4E7204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1-O36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24760068" w14:textId="617B12A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2-O11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DFA6AAC" w14:textId="7CEFE8F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2-O27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6ADB40F7" w14:textId="5FED1D3E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2-O34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785846ED" w14:textId="40AD7C74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2-O37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DA5F465" w14:textId="33703D3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a3-O7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129DC21A" w14:textId="31C58E65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3-O9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492C1937" w14:textId="3FA4821E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3-O22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BD02E8B" w14:textId="6BA4C59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3-O48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C9662FD" w14:textId="7E925CD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4-O12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0604B3D" w14:textId="4B18A02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4-O15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3933605E" w14:textId="43543FA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4-O52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0304BDB6" w14:textId="08B81480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5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O22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7EE8E23" w14:textId="5BDAA09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5-O25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5CFB633" w14:textId="38550E55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5-O49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C8D9912" w14:textId="2170DF0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6-O18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6F361982" w14:textId="176BCBB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6-O24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97D857E" w14:textId="2E20B0AA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6-O46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2F76F097" w14:textId="4FC8AF9A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7-O24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0F8A514" w14:textId="4C071A6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7-O40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5DE1AA09" w14:textId="2DAFE64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7-O42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3544F6D6" w14:textId="525192D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7-O43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31BE2D56" w14:textId="149B8C1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7-O49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7DDFB8E" w14:textId="7DA3D594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8-O13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A086315" w14:textId="0D1F3582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8-O30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3ECDF711" w14:textId="2C508D0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8-O31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7E8C2A3A" w14:textId="5A2420FE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8-O38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B4D60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03" w:type="dxa"/>
          </w:tcPr>
          <w:p w14:paraId="623CF83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3</w:t>
            </w:r>
          </w:p>
          <w:p w14:paraId="580B4DA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  <w:p w14:paraId="44AE697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  <w:p w14:paraId="7211C33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2E7BEB6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6302AC2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789336E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6</w:t>
            </w:r>
          </w:p>
          <w:p w14:paraId="42AEE50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  <w:p w14:paraId="4A945F8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3920D9A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14:paraId="3C4A332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  <w:p w14:paraId="05986EE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43E4503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28E5365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  <w:p w14:paraId="7C61F5C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551EB52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1618555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3E8E989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7F8186B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271AFA5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5102DB3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14:paraId="75A066E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2598A64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  <w:p w14:paraId="6C2FBD1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  <w:p w14:paraId="7E76309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1733CA4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  <w:p w14:paraId="38E3FE8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1DA7663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3004" w:type="dxa"/>
          </w:tcPr>
          <w:p w14:paraId="3A0A280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.34</w:t>
            </w:r>
          </w:p>
          <w:p w14:paraId="32AE3D4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</w:p>
          <w:p w14:paraId="6172ABF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  <w:p w14:paraId="073CA37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63</w:t>
            </w:r>
          </w:p>
          <w:p w14:paraId="3C56BEB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68</w:t>
            </w:r>
          </w:p>
          <w:p w14:paraId="66DED00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  <w:p w14:paraId="0CDEEE0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.22</w:t>
            </w:r>
          </w:p>
          <w:p w14:paraId="5F5DCAA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53</w:t>
            </w:r>
          </w:p>
          <w:p w14:paraId="2C3408D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  <w:p w14:paraId="6342EA7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</w:p>
          <w:p w14:paraId="192A3F2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  <w:p w14:paraId="04C4DC0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8</w:t>
            </w:r>
          </w:p>
          <w:p w14:paraId="0F391EB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8</w:t>
            </w:r>
          </w:p>
          <w:p w14:paraId="1D5BC16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9</w:t>
            </w:r>
          </w:p>
          <w:p w14:paraId="6417300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</w:p>
          <w:p w14:paraId="6899A14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2</w:t>
            </w:r>
          </w:p>
          <w:p w14:paraId="68CD17D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4</w:t>
            </w:r>
          </w:p>
          <w:p w14:paraId="1F18F81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  <w:p w14:paraId="1BF2416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</w:p>
          <w:p w14:paraId="37C4DFD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</w:p>
          <w:p w14:paraId="16CC34D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9</w:t>
            </w:r>
          </w:p>
          <w:p w14:paraId="3314E27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3</w:t>
            </w:r>
          </w:p>
          <w:p w14:paraId="4341DE4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52</w:t>
            </w:r>
          </w:p>
          <w:p w14:paraId="50FA2AB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9</w:t>
            </w:r>
          </w:p>
          <w:p w14:paraId="2845297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</w:p>
          <w:p w14:paraId="0054673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3</w:t>
            </w:r>
          </w:p>
          <w:p w14:paraId="410775A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9</w:t>
            </w:r>
          </w:p>
          <w:p w14:paraId="563A548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</w:p>
        </w:tc>
      </w:tr>
    </w:tbl>
    <w:p w14:paraId="73C190E1" w14:textId="77777777" w:rsidR="006712E0" w:rsidRPr="00DA1E9E" w:rsidRDefault="006712E0" w:rsidP="006712E0">
      <w:pPr>
        <w:pStyle w:val="Caption"/>
        <w:keepNext/>
        <w:rPr>
          <w:i w:val="0"/>
          <w:iCs w:val="0"/>
          <w:sz w:val="21"/>
          <w:szCs w:val="21"/>
        </w:rPr>
      </w:pPr>
    </w:p>
    <w:sectPr w:rsidR="006712E0" w:rsidRPr="00DA1E9E" w:rsidSect="006200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E0"/>
    <w:rsid w:val="0000608F"/>
    <w:rsid w:val="00013220"/>
    <w:rsid w:val="00071E34"/>
    <w:rsid w:val="00081C25"/>
    <w:rsid w:val="00112D31"/>
    <w:rsid w:val="001E22E2"/>
    <w:rsid w:val="0027005A"/>
    <w:rsid w:val="002A3F65"/>
    <w:rsid w:val="002E0917"/>
    <w:rsid w:val="00341F85"/>
    <w:rsid w:val="003B2836"/>
    <w:rsid w:val="0041406B"/>
    <w:rsid w:val="0044095D"/>
    <w:rsid w:val="00470D0E"/>
    <w:rsid w:val="004932C1"/>
    <w:rsid w:val="00494CC5"/>
    <w:rsid w:val="004B1AD2"/>
    <w:rsid w:val="004B79E5"/>
    <w:rsid w:val="004C08F5"/>
    <w:rsid w:val="004F70A2"/>
    <w:rsid w:val="0050082E"/>
    <w:rsid w:val="005C4D0C"/>
    <w:rsid w:val="006200B8"/>
    <w:rsid w:val="006459BA"/>
    <w:rsid w:val="006712E0"/>
    <w:rsid w:val="006D5FE1"/>
    <w:rsid w:val="006E700C"/>
    <w:rsid w:val="007C11AA"/>
    <w:rsid w:val="0081735C"/>
    <w:rsid w:val="00852D62"/>
    <w:rsid w:val="008B22F9"/>
    <w:rsid w:val="009C4665"/>
    <w:rsid w:val="009D5339"/>
    <w:rsid w:val="00AD5CEF"/>
    <w:rsid w:val="00AF21E6"/>
    <w:rsid w:val="00B4543E"/>
    <w:rsid w:val="00B73201"/>
    <w:rsid w:val="00B73835"/>
    <w:rsid w:val="00B850FB"/>
    <w:rsid w:val="00BA5BDE"/>
    <w:rsid w:val="00C849B5"/>
    <w:rsid w:val="00CD1C20"/>
    <w:rsid w:val="00CD2C45"/>
    <w:rsid w:val="00D45FE7"/>
    <w:rsid w:val="00D7502F"/>
    <w:rsid w:val="00D75797"/>
    <w:rsid w:val="00DA1E9E"/>
    <w:rsid w:val="00DB4D60"/>
    <w:rsid w:val="00DB744A"/>
    <w:rsid w:val="00DD3075"/>
    <w:rsid w:val="00E20ACE"/>
    <w:rsid w:val="00E66F06"/>
    <w:rsid w:val="00EA40A6"/>
    <w:rsid w:val="00EB7922"/>
    <w:rsid w:val="00F00A40"/>
    <w:rsid w:val="00F02790"/>
    <w:rsid w:val="00F15452"/>
    <w:rsid w:val="00F466E4"/>
    <w:rsid w:val="00F70811"/>
    <w:rsid w:val="00F70D34"/>
    <w:rsid w:val="00FB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3473"/>
  <w15:chartTrackingRefBased/>
  <w15:docId w15:val="{0609EE33-6130-A247-A7DF-17BD6F02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12E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7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0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0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00C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A5B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lls</dc:creator>
  <cp:keywords/>
  <dc:description/>
  <cp:lastModifiedBy>Oliver Hills</cp:lastModifiedBy>
  <cp:revision>20</cp:revision>
  <dcterms:created xsi:type="dcterms:W3CDTF">2020-11-25T09:28:00Z</dcterms:created>
  <dcterms:modified xsi:type="dcterms:W3CDTF">2021-06-09T10:45:00Z</dcterms:modified>
</cp:coreProperties>
</file>